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31523" w14:textId="4ADB9459" w:rsidR="00B06284" w:rsidRPr="008B4698" w:rsidRDefault="009C61ED" w:rsidP="009C61ED">
      <w:pPr>
        <w:rPr>
          <w:rFonts w:asciiTheme="majorBidi" w:hAnsiTheme="majorBidi" w:cstheme="majorBidi"/>
          <w:b/>
          <w:bCs/>
        </w:rPr>
      </w:pPr>
      <w:r w:rsidRPr="008B4698">
        <w:rPr>
          <w:rFonts w:asciiTheme="majorBidi" w:hAnsiTheme="majorBidi" w:cstheme="majorBidi"/>
          <w:b/>
          <w:bCs/>
        </w:rPr>
        <w:t>Supplementary Material 1</w:t>
      </w:r>
    </w:p>
    <w:p w14:paraId="278CD4B3" w14:textId="7FD23369" w:rsidR="009C61ED" w:rsidRPr="008B4698" w:rsidRDefault="009C61ED" w:rsidP="009C61ED">
      <w:pPr>
        <w:rPr>
          <w:rFonts w:asciiTheme="majorBidi" w:hAnsiTheme="majorBidi" w:cstheme="majorBidi"/>
        </w:rPr>
      </w:pPr>
      <w:r w:rsidRPr="008B4698">
        <w:rPr>
          <w:rFonts w:asciiTheme="majorBidi" w:hAnsiTheme="majorBidi" w:cstheme="majorBidi"/>
          <w:b/>
          <w:bCs/>
        </w:rPr>
        <w:t>Table S1.</w:t>
      </w:r>
      <w:r w:rsidRPr="008B4698">
        <w:rPr>
          <w:rFonts w:asciiTheme="majorBidi" w:hAnsiTheme="majorBidi" w:cstheme="majorBidi"/>
        </w:rPr>
        <w:t xml:space="preserve"> The search syntax of each database. </w:t>
      </w:r>
    </w:p>
    <w:tbl>
      <w:tblPr>
        <w:tblStyle w:val="TableGrid"/>
        <w:tblW w:w="0" w:type="auto"/>
        <w:jc w:val="center"/>
        <w:tblLook w:val="04A0" w:firstRow="1" w:lastRow="0" w:firstColumn="1" w:lastColumn="0" w:noHBand="0" w:noVBand="1"/>
      </w:tblPr>
      <w:tblGrid>
        <w:gridCol w:w="11417"/>
        <w:gridCol w:w="864"/>
      </w:tblGrid>
      <w:tr w:rsidR="008B4698" w:rsidRPr="008B4698" w14:paraId="75FBB7CD" w14:textId="77777777" w:rsidTr="008B4698">
        <w:trPr>
          <w:jc w:val="center"/>
        </w:trPr>
        <w:tc>
          <w:tcPr>
            <w:tcW w:w="11417" w:type="dxa"/>
          </w:tcPr>
          <w:p w14:paraId="55C30048" w14:textId="62BE4BFF" w:rsidR="008B4698" w:rsidRPr="008B4698" w:rsidRDefault="008B4698" w:rsidP="000A433C">
            <w:pPr>
              <w:rPr>
                <w:rFonts w:asciiTheme="majorBidi" w:hAnsiTheme="majorBidi" w:cstheme="majorBidi"/>
              </w:rPr>
            </w:pPr>
            <w:r w:rsidRPr="008B4698">
              <w:rPr>
                <w:rFonts w:asciiTheme="majorBidi" w:hAnsiTheme="majorBidi" w:cstheme="majorBidi"/>
              </w:rPr>
              <w:t>Database</w:t>
            </w:r>
          </w:p>
          <w:p w14:paraId="34EEA9FE" w14:textId="77777777" w:rsidR="008B4698" w:rsidRPr="008B4698" w:rsidRDefault="008B4698" w:rsidP="000A433C">
            <w:pPr>
              <w:rPr>
                <w:rFonts w:asciiTheme="majorBidi" w:hAnsiTheme="majorBidi" w:cstheme="majorBidi"/>
              </w:rPr>
            </w:pPr>
          </w:p>
        </w:tc>
        <w:tc>
          <w:tcPr>
            <w:tcW w:w="769" w:type="dxa"/>
          </w:tcPr>
          <w:p w14:paraId="42FC34F6" w14:textId="76CD911A" w:rsidR="008B4698" w:rsidRPr="008B4698" w:rsidRDefault="008B4698" w:rsidP="000A433C">
            <w:pPr>
              <w:rPr>
                <w:rFonts w:asciiTheme="majorBidi" w:hAnsiTheme="majorBidi" w:cstheme="majorBidi"/>
              </w:rPr>
            </w:pPr>
            <w:r w:rsidRPr="008B4698">
              <w:rPr>
                <w:rFonts w:asciiTheme="majorBidi" w:hAnsiTheme="majorBidi" w:cstheme="majorBidi"/>
              </w:rPr>
              <w:t>Results</w:t>
            </w:r>
          </w:p>
        </w:tc>
      </w:tr>
      <w:tr w:rsidR="008B4698" w:rsidRPr="008B4698" w14:paraId="1A5A2861" w14:textId="7B860F3A" w:rsidTr="008B4698">
        <w:trPr>
          <w:jc w:val="center"/>
        </w:trPr>
        <w:tc>
          <w:tcPr>
            <w:tcW w:w="11417" w:type="dxa"/>
          </w:tcPr>
          <w:p w14:paraId="54C71866" w14:textId="0BF06031" w:rsidR="008B4698" w:rsidRPr="008B4698" w:rsidRDefault="008B4698" w:rsidP="000A433C">
            <w:pPr>
              <w:rPr>
                <w:rFonts w:asciiTheme="majorBidi" w:hAnsiTheme="majorBidi" w:cstheme="majorBidi"/>
              </w:rPr>
            </w:pPr>
            <w:r w:rsidRPr="008B4698">
              <w:rPr>
                <w:rFonts w:asciiTheme="majorBidi" w:hAnsiTheme="majorBidi" w:cstheme="majorBidi"/>
              </w:rPr>
              <w:t>PubMed</w:t>
            </w:r>
            <w:r w:rsidRPr="008B4698">
              <w:rPr>
                <w:rFonts w:asciiTheme="majorBidi" w:hAnsiTheme="majorBidi" w:cstheme="majorBidi"/>
              </w:rPr>
              <w:t>/MEDLINE</w:t>
            </w:r>
          </w:p>
          <w:p w14:paraId="74FFF4AB" w14:textId="77777777" w:rsidR="008B4698" w:rsidRPr="008B4698" w:rsidRDefault="008B4698" w:rsidP="000A433C">
            <w:pPr>
              <w:rPr>
                <w:rFonts w:asciiTheme="majorBidi" w:hAnsiTheme="majorBidi" w:cstheme="majorBidi"/>
              </w:rPr>
            </w:pPr>
          </w:p>
        </w:tc>
        <w:tc>
          <w:tcPr>
            <w:tcW w:w="769" w:type="dxa"/>
          </w:tcPr>
          <w:p w14:paraId="5515744B" w14:textId="77777777" w:rsidR="008B4698" w:rsidRPr="008B4698" w:rsidRDefault="008B4698">
            <w:pPr>
              <w:rPr>
                <w:rFonts w:asciiTheme="majorBidi" w:hAnsiTheme="majorBidi" w:cstheme="majorBidi"/>
              </w:rPr>
            </w:pPr>
          </w:p>
          <w:p w14:paraId="7D482DE4" w14:textId="77777777" w:rsidR="008B4698" w:rsidRPr="008B4698" w:rsidRDefault="008B4698" w:rsidP="000A433C">
            <w:pPr>
              <w:rPr>
                <w:rFonts w:asciiTheme="majorBidi" w:hAnsiTheme="majorBidi" w:cstheme="majorBidi"/>
              </w:rPr>
            </w:pPr>
          </w:p>
        </w:tc>
      </w:tr>
      <w:tr w:rsidR="008B4698" w:rsidRPr="008B4698" w14:paraId="4FA24F3B" w14:textId="77777777" w:rsidTr="008B4698">
        <w:trPr>
          <w:jc w:val="center"/>
        </w:trPr>
        <w:tc>
          <w:tcPr>
            <w:tcW w:w="11417" w:type="dxa"/>
          </w:tcPr>
          <w:p w14:paraId="0FCBC637" w14:textId="77777777" w:rsidR="008B4698" w:rsidRPr="008B4698" w:rsidRDefault="008B4698" w:rsidP="000A433C">
            <w:pPr>
              <w:rPr>
                <w:rFonts w:asciiTheme="majorBidi" w:hAnsiTheme="majorBidi" w:cstheme="majorBidi"/>
              </w:rPr>
            </w:pPr>
            <w:r w:rsidRPr="008B4698">
              <w:rPr>
                <w:rFonts w:asciiTheme="majorBidi" w:hAnsiTheme="majorBidi" w:cstheme="majorBidi"/>
              </w:rPr>
              <w:t>("Multiple sclerosis" OR "Sclerosis, Multiple" OR "Sclerosis, Disseminated" OR "Disseminated Sclerosis" OR "MS (Multiple Sclerosis)") AND ("Tremor" OR "Intention Tremor" OR "Intention Tremors" OR "Tremor, Intention" OR "Darkness Tremor" OR "Darkness Tremors" OR "Tremor, Darkness" OR "Pill Rolling Tremor" OR "Pill Rolling Tremors" OR "Tremor, Pill Rolling" OR "Fine Tremor" OR "Fine Tremors" OR "Tremor, Fine" OR "Intermittent Tremor" OR "Intermittent Tremors" OR "Tremor, Intermittent" OR "Involuntary Quiver" OR "Involuntary Quivers" OR "Quiver, Involuntary" OR "Massive Tremor" OR "Massive Tremors" OR "Tremor, Massive" OR "Passive Tremor" OR "Passive Tremors" OR "Tremor, Passive" OR "Persistent Tremor" OR "Persistent Tremors" OR "Tremor, Persistent" OR "Resting Tremor" OR "Resting Tremors" OR "Tremor, Resting" OR "Rest Tremor" OR "Rest Tremors" OR "Tremor, Rest" OR "Tremor, Perioral" OR "Perioral Tremor" OR "Perioral Tremors" OR "Tremor, Semirhythmic" OR "Semirhythmic Tremor" OR "Semirhythmic Tremors" OR "Saturnine Tremor" OR "Saturnine Tremors" OR "Tremor, Saturnine" OR "Senile Tremor" OR "Senile Tremors" OR "Tremor, Senile" OR "Static Tremor" OR "Static Tremors" OR "Tremor, Static" OR "Tremor, Limb" OR "Limb Tremor" OR "Limb Tremors" OR "Tremor, Muscle" OR "Muscle Tremor" OR "Muscle Tremors" OR "Tremor, Neonatal" OR "Neonatal Tremor" OR "Neonatal Tremors" OR "Tremor, Nerve" OR "Nerve Tremor" OR "Nerve Tremors" OR "Action Tremor" OR "Action Tremors" OR "Tremor, Action" OR "Coarse Tremor" OR "Coarse Tremors" OR "Tremor, Coarse" OR "Continuous Tremor" OR "Continuous Tremor" OR "Tremor, Continuous")</w:t>
            </w:r>
          </w:p>
        </w:tc>
        <w:tc>
          <w:tcPr>
            <w:tcW w:w="769" w:type="dxa"/>
          </w:tcPr>
          <w:p w14:paraId="177FEF92" w14:textId="77777777" w:rsidR="008B4698" w:rsidRPr="008B4698" w:rsidRDefault="008B4698" w:rsidP="000A433C">
            <w:pPr>
              <w:rPr>
                <w:rFonts w:asciiTheme="majorBidi" w:hAnsiTheme="majorBidi" w:cstheme="majorBidi"/>
              </w:rPr>
            </w:pPr>
            <w:r w:rsidRPr="008B4698">
              <w:rPr>
                <w:rFonts w:asciiTheme="majorBidi" w:hAnsiTheme="majorBidi" w:cstheme="majorBidi"/>
              </w:rPr>
              <w:t>633</w:t>
            </w:r>
          </w:p>
        </w:tc>
      </w:tr>
      <w:tr w:rsidR="008B4698" w:rsidRPr="008B4698" w14:paraId="622E5D1C" w14:textId="4607A388" w:rsidTr="008B4698">
        <w:trPr>
          <w:jc w:val="center"/>
        </w:trPr>
        <w:tc>
          <w:tcPr>
            <w:tcW w:w="11417" w:type="dxa"/>
          </w:tcPr>
          <w:p w14:paraId="3F0FB76B" w14:textId="77777777" w:rsidR="008B4698" w:rsidRPr="008B4698" w:rsidRDefault="008B4698" w:rsidP="000A433C">
            <w:pPr>
              <w:rPr>
                <w:rFonts w:asciiTheme="majorBidi" w:hAnsiTheme="majorBidi" w:cstheme="majorBidi"/>
              </w:rPr>
            </w:pPr>
            <w:r w:rsidRPr="008B4698">
              <w:rPr>
                <w:rFonts w:asciiTheme="majorBidi" w:hAnsiTheme="majorBidi" w:cstheme="majorBidi"/>
              </w:rPr>
              <w:t>Scopus</w:t>
            </w:r>
          </w:p>
          <w:p w14:paraId="58FC4D4D" w14:textId="77777777" w:rsidR="008B4698" w:rsidRPr="008B4698" w:rsidRDefault="008B4698" w:rsidP="000A433C">
            <w:pPr>
              <w:rPr>
                <w:rFonts w:asciiTheme="majorBidi" w:hAnsiTheme="majorBidi" w:cstheme="majorBidi"/>
              </w:rPr>
            </w:pPr>
          </w:p>
        </w:tc>
        <w:tc>
          <w:tcPr>
            <w:tcW w:w="769" w:type="dxa"/>
          </w:tcPr>
          <w:p w14:paraId="459CB8D6" w14:textId="77777777" w:rsidR="008B4698" w:rsidRPr="008B4698" w:rsidRDefault="008B4698">
            <w:pPr>
              <w:rPr>
                <w:rFonts w:asciiTheme="majorBidi" w:hAnsiTheme="majorBidi" w:cstheme="majorBidi"/>
              </w:rPr>
            </w:pPr>
          </w:p>
          <w:p w14:paraId="2CAB605E" w14:textId="77777777" w:rsidR="008B4698" w:rsidRPr="008B4698" w:rsidRDefault="008B4698" w:rsidP="000A433C">
            <w:pPr>
              <w:rPr>
                <w:rFonts w:asciiTheme="majorBidi" w:hAnsiTheme="majorBidi" w:cstheme="majorBidi"/>
              </w:rPr>
            </w:pPr>
          </w:p>
        </w:tc>
      </w:tr>
      <w:tr w:rsidR="008B4698" w:rsidRPr="008B4698" w14:paraId="21463A6E" w14:textId="77777777" w:rsidTr="008B4698">
        <w:trPr>
          <w:jc w:val="center"/>
        </w:trPr>
        <w:tc>
          <w:tcPr>
            <w:tcW w:w="11417" w:type="dxa"/>
            <w:tcBorders>
              <w:bottom w:val="single" w:sz="4" w:space="0" w:color="auto"/>
            </w:tcBorders>
          </w:tcPr>
          <w:p w14:paraId="5569AD31" w14:textId="77777777" w:rsidR="008B4698" w:rsidRPr="008B4698" w:rsidRDefault="008B4698" w:rsidP="005048AB">
            <w:pPr>
              <w:rPr>
                <w:rFonts w:asciiTheme="majorBidi" w:hAnsiTheme="majorBidi" w:cstheme="majorBidi"/>
              </w:rPr>
            </w:pPr>
            <w:r w:rsidRPr="008B4698">
              <w:rPr>
                <w:rFonts w:asciiTheme="majorBidi" w:hAnsiTheme="majorBidi" w:cstheme="majorBidi"/>
              </w:rPr>
              <w:t xml:space="preserve">(TITLE-ABS-KEY("Multiple sclerosis") OR TITLE-ABS-KEY("Sclerosis, Multiple") OR TITLE-ABS-KEY("Sclerosis, Disseminated") OR TITLE-ABS-KEY("Disseminated Sclerosis") OR TITLE-ABS-KEY("MS (Multiple Sclerosis)")) AND (TITLE-ABS-KEY("Tremor") OR TITLE-ABS-KEY("Intention Tremor") OR TITLE-ABS-KEY("Intention Tremors") OR TITLE-ABS-KEY("Tremor, Intention") OR TITLE-ABS-KEY("Darkness Tremor") OR TITLE-ABS-KEY("Darkness Tremors") OR TITLE-ABS-KEY("Tremor, Darkness") OR TITLE-ABS-KEY("Pill Rolling Tremor") OR TITLE-ABS-KEY("Pill Rolling Tremors") OR TITLE-ABS-KEY("Tremor, Pill Rolling") OR TITLE-ABS-KEY("Fine Tremor") OR TITLE-ABS-KEY("Fine Tremors") OR TITLE-ABS-KEY("Tremor, Fine") OR TITLE-ABS-KEY("Intermittent Tremor") OR TITLE-ABS-KEY("Intermittent Tremors") OR TITLE-ABS-KEY("Tremor, Intermittent") OR TITLE-ABS-KEY("Involuntary Quiver") OR TITLE-ABS-KEY("Involuntary Quivers") OR TITLE-ABS-KEY("Quiver, Involuntary") OR TITLE-ABS-KEY("Massive Tremor") OR TITLE-ABS-KEY("Massive Tremors") OR TITLE-ABS-KEY("Tremor, Massive") OR TITLE-ABS-KEY("Passive Tremor") OR TITLE-ABS-KEY("Passive Tremors") OR TITLE-ABS-KEY("Tremor, Passive") OR TITLE-ABS-KEY("Persistent Tremor") OR TITLE-ABS-KEY("Persistent Tremors") OR TITLE-ABS-KEY("Tremor, </w:t>
            </w:r>
            <w:r w:rsidRPr="008B4698">
              <w:rPr>
                <w:rFonts w:asciiTheme="majorBidi" w:hAnsiTheme="majorBidi" w:cstheme="majorBidi"/>
              </w:rPr>
              <w:lastRenderedPageBreak/>
              <w:t>Persistent") OR TITLE-ABS-KEY("Resting Tremor") OR TITLE-ABS-KEY("Resting Tremors") OR TITLE-ABS-KEY("Tremor, Resting") OR TITLE-ABS-KEY("Rest Tremor") OR TITLE-ABS-KEY("Rest Tremors") OR TITLE-ABS-KEY("Tremor, Rest") OR TITLE-ABS-KEY("Tremor, Perioral") OR TITLE-ABS-KEY("Perioral Tremor") OR TITLE-ABS-KEY("Perioral Tremors") OR TITLE-ABS-KEY("Tremor, Semirhythmic") OR TITLE-ABS-KEY("Semirhythmic Tremor") OR TITLE-ABS-KEY("Semirhythmic Tremors") OR TITLE-ABS-KEY("Saturnine Tremor") OR TITLE-ABS-KEY("Saturnine Tremors") OR TITLE-ABS-KEY("Tremor, Saturnine") OR TITLE-ABS-KEY("Senile Tremor") OR TITLE-ABS-KEY("Senile Tremors") OR TITLE-ABS-KEY("Tremor, Senile") OR TITLE-ABS-KEY("Static Tremor") OR TITLE-ABS-KEY("Static Tremors") OR TITLE-ABS-KEY("Tremor, Static") OR TITLE-ABS-KEY("Tremor, Limb") OR TITLE-ABS-KEY("Limb Tremor") OR TITLE-ABS-KEY("Limb Tremors") OR TITLE-ABS-KEY("Tremor, Muscle") OR TITLE-ABS-KEY("Muscle Tremor") OR TITLE-ABS-KEY("Muscle Tremors") OR TITLE-ABS-KEY("Tremor, Neonatal") OR TITLE-ABS-KEY("Neonatal Tremor") OR TITLE-ABS-KEY("Neonatal Tremors") OR TITLE-ABS-KEY("Tremor, Nerve") OR TITLE-ABS-KEY("Nerve Tremor") OR TITLE-ABS-KEY("Nerve Tremors") OR TITLE-ABS-KEY("Action Tremor") OR TITLE-ABS-KEY("Action Tremors") OR TITLE-ABS-KEY("Tremor, Action") OR TITLE-ABS-KEY("Coarse Tremor") OR TITLE-ABS-KEY("Coarse Tremors") OR TITLE-ABS-KEY("Tremor, Coarse") OR TITLE-ABS-KEY("Continuous Tremor") OR TITLE-ABS-KEY("Continuous Tremor") OR TITLE-ABS-KEY("Tremor, Continuous"))</w:t>
            </w:r>
          </w:p>
        </w:tc>
        <w:tc>
          <w:tcPr>
            <w:tcW w:w="769" w:type="dxa"/>
          </w:tcPr>
          <w:p w14:paraId="5226192D" w14:textId="4D50CDCE" w:rsidR="008B4698" w:rsidRPr="008B4698" w:rsidRDefault="008B4698" w:rsidP="005048AB">
            <w:pPr>
              <w:rPr>
                <w:rFonts w:asciiTheme="majorBidi" w:hAnsiTheme="majorBidi" w:cstheme="majorBidi"/>
              </w:rPr>
            </w:pPr>
            <w:r w:rsidRPr="008B4698">
              <w:rPr>
                <w:rFonts w:asciiTheme="majorBidi" w:hAnsiTheme="majorBidi" w:cstheme="majorBidi"/>
              </w:rPr>
              <w:lastRenderedPageBreak/>
              <w:t>1548</w:t>
            </w:r>
          </w:p>
        </w:tc>
      </w:tr>
      <w:tr w:rsidR="008B4698" w:rsidRPr="008B4698" w14:paraId="175AF2AF" w14:textId="1202C258" w:rsidTr="008B4698">
        <w:trPr>
          <w:jc w:val="center"/>
        </w:trPr>
        <w:tc>
          <w:tcPr>
            <w:tcW w:w="11417" w:type="dxa"/>
            <w:tcBorders>
              <w:bottom w:val="single" w:sz="4" w:space="0" w:color="auto"/>
            </w:tcBorders>
          </w:tcPr>
          <w:p w14:paraId="1E3C5824" w14:textId="77777777" w:rsidR="008B4698" w:rsidRPr="008B4698" w:rsidRDefault="008B4698" w:rsidP="005048AB">
            <w:pPr>
              <w:rPr>
                <w:rFonts w:asciiTheme="majorBidi" w:hAnsiTheme="majorBidi" w:cstheme="majorBidi"/>
              </w:rPr>
            </w:pPr>
            <w:r w:rsidRPr="008B4698">
              <w:rPr>
                <w:rFonts w:asciiTheme="majorBidi" w:hAnsiTheme="majorBidi" w:cstheme="majorBidi"/>
              </w:rPr>
              <w:t>Web of Science</w:t>
            </w:r>
          </w:p>
          <w:p w14:paraId="0C0E302D" w14:textId="77777777" w:rsidR="008B4698" w:rsidRPr="008B4698" w:rsidRDefault="008B4698" w:rsidP="005048AB">
            <w:pPr>
              <w:rPr>
                <w:rFonts w:asciiTheme="majorBidi" w:hAnsiTheme="majorBidi" w:cstheme="majorBidi"/>
              </w:rPr>
            </w:pPr>
          </w:p>
        </w:tc>
        <w:tc>
          <w:tcPr>
            <w:tcW w:w="769" w:type="dxa"/>
          </w:tcPr>
          <w:p w14:paraId="74B5C8A4" w14:textId="77777777" w:rsidR="008B4698" w:rsidRPr="008B4698" w:rsidRDefault="008B4698" w:rsidP="005048AB">
            <w:pPr>
              <w:rPr>
                <w:rFonts w:asciiTheme="majorBidi" w:hAnsiTheme="majorBidi" w:cstheme="majorBidi"/>
              </w:rPr>
            </w:pPr>
          </w:p>
          <w:p w14:paraId="062280D9" w14:textId="77777777" w:rsidR="008B4698" w:rsidRPr="008B4698" w:rsidRDefault="008B4698" w:rsidP="005048AB">
            <w:pPr>
              <w:rPr>
                <w:rFonts w:asciiTheme="majorBidi" w:hAnsiTheme="majorBidi" w:cstheme="majorBidi"/>
              </w:rPr>
            </w:pPr>
          </w:p>
        </w:tc>
      </w:tr>
      <w:tr w:rsidR="008B4698" w:rsidRPr="008B4698" w14:paraId="6CA0C74B" w14:textId="77777777" w:rsidTr="008B4698">
        <w:trPr>
          <w:jc w:val="center"/>
        </w:trPr>
        <w:tc>
          <w:tcPr>
            <w:tcW w:w="11417" w:type="dxa"/>
            <w:tcBorders>
              <w:top w:val="single" w:sz="4" w:space="0" w:color="auto"/>
            </w:tcBorders>
          </w:tcPr>
          <w:p w14:paraId="171CF03B" w14:textId="77777777" w:rsidR="008B4698" w:rsidRPr="008B4698" w:rsidRDefault="008B4698" w:rsidP="005048AB">
            <w:pPr>
              <w:rPr>
                <w:rFonts w:asciiTheme="majorBidi" w:hAnsiTheme="majorBidi" w:cstheme="majorBidi"/>
              </w:rPr>
            </w:pPr>
            <w:r w:rsidRPr="008B4698">
              <w:rPr>
                <w:rFonts w:asciiTheme="majorBidi" w:hAnsiTheme="majorBidi" w:cstheme="majorBidi"/>
              </w:rPr>
              <w:t>TS=("Multiple sclerosis" OR "Sclerosis, Multiple" OR "Sclerosis, Disseminated" OR "Disseminated Sclerosis" OR "MS (Multiple Sclerosis)") AND (TS=("Tremor" OR "Intention Tremor" OR "Intention Tremors" OR "Tremor, Intention" OR "Darkness Tremor" OR "Darkness Tremors" OR "Tremor, Darkness" OR "Pill Rolling Tremor" OR "Pill Rolling Tremors" OR "Tremor, Pill Rolling" OR "Fine Tremor" OR "Fine Tremors" OR "Tremor, Fine" OR "Intermittent Tremor" OR "Intermittent Tremors" OR "Tremor, Intermittent" OR "Involuntary Quiver" OR "Involuntary Quivers" OR "Quiver, Involuntary" OR "Massive Tremor" OR "Massive Tremors" OR "Tremor, Massive" OR "Passive Tremor" OR "Passive Tremors" OR "Tremor, Passive" OR "Persistent Tremor" OR "Persistent Tremors" OR "Tremor, Persistent" OR "Resting Tremor" OR "Resting Tremors" OR "Tremor, Resting" OR "Rest Tremor" OR "Rest Tremors" OR "Tremor, Rest" OR "Tremor, Perioral" OR "Perioral Tremor" OR "Perioral Tremors" OR "Tremor, Semirhythmic" OR "Semirhythmic Tremor" OR "Semirhythmic Tremors" OR "Saturnine Tremor" OR "Saturnine Tremors" OR "Tremor, Saturnine" OR "Senile Tremor" OR "Senile Tremors" OR "Tremor, Senile" OR "Static Tremor" OR "Static Tremors" OR "Tremor, Static" OR "Tremor, Limb" OR "Limb Tremor" OR "Limb Tremors" OR "Tremor, Muscle" OR "Muscle Tremor" OR "Muscle Tremors" OR "Tremor, Neonatal" OR "Neonatal Tremor" OR "Neonatal Tremors" OR "Tremor, Nerve" OR "Nerve Tremor" OR "Nerve Tremors" OR "Action Tremor" OR "Action Tremors" OR "Tremor, Action" OR "Coarse Tremor" OR "Coarse Tremors" OR "Tremor, Coarse" OR "Continuous Tremor" OR "Continuous Tremor" OR "Tremor, Continuous"))</w:t>
            </w:r>
          </w:p>
          <w:p w14:paraId="4C38B3F1" w14:textId="77777777" w:rsidR="008B4698" w:rsidRPr="008B4698" w:rsidRDefault="008B4698" w:rsidP="005048AB">
            <w:pPr>
              <w:rPr>
                <w:rFonts w:asciiTheme="majorBidi" w:hAnsiTheme="majorBidi" w:cstheme="majorBidi"/>
              </w:rPr>
            </w:pPr>
          </w:p>
        </w:tc>
        <w:tc>
          <w:tcPr>
            <w:tcW w:w="769" w:type="dxa"/>
          </w:tcPr>
          <w:p w14:paraId="365BFA58" w14:textId="77777777" w:rsidR="008B4698" w:rsidRPr="008B4698" w:rsidRDefault="008B4698" w:rsidP="005048AB">
            <w:pPr>
              <w:rPr>
                <w:rFonts w:asciiTheme="majorBidi" w:hAnsiTheme="majorBidi" w:cstheme="majorBidi"/>
              </w:rPr>
            </w:pPr>
            <w:r w:rsidRPr="008B4698">
              <w:rPr>
                <w:rFonts w:asciiTheme="majorBidi" w:hAnsiTheme="majorBidi" w:cstheme="majorBidi"/>
              </w:rPr>
              <w:t>707</w:t>
            </w:r>
          </w:p>
        </w:tc>
      </w:tr>
      <w:tr w:rsidR="008B4698" w:rsidRPr="008B4698" w14:paraId="7155302F" w14:textId="62C7FFBB" w:rsidTr="008B4698">
        <w:trPr>
          <w:jc w:val="center"/>
        </w:trPr>
        <w:tc>
          <w:tcPr>
            <w:tcW w:w="11417" w:type="dxa"/>
          </w:tcPr>
          <w:p w14:paraId="5C7AF0CF" w14:textId="77777777" w:rsidR="008B4698" w:rsidRPr="008B4698" w:rsidRDefault="008B4698" w:rsidP="005048AB">
            <w:pPr>
              <w:rPr>
                <w:rFonts w:asciiTheme="majorBidi" w:hAnsiTheme="majorBidi" w:cstheme="majorBidi"/>
              </w:rPr>
            </w:pPr>
            <w:r w:rsidRPr="008B4698">
              <w:rPr>
                <w:rFonts w:asciiTheme="majorBidi" w:hAnsiTheme="majorBidi" w:cstheme="majorBidi"/>
              </w:rPr>
              <w:t>Embase</w:t>
            </w:r>
          </w:p>
          <w:p w14:paraId="73752D3B" w14:textId="77777777" w:rsidR="008B4698" w:rsidRPr="008B4698" w:rsidRDefault="008B4698" w:rsidP="005048AB">
            <w:pPr>
              <w:rPr>
                <w:rFonts w:asciiTheme="majorBidi" w:hAnsiTheme="majorBidi" w:cstheme="majorBidi"/>
              </w:rPr>
            </w:pPr>
          </w:p>
        </w:tc>
        <w:tc>
          <w:tcPr>
            <w:tcW w:w="769" w:type="dxa"/>
          </w:tcPr>
          <w:p w14:paraId="12404561" w14:textId="77777777" w:rsidR="008B4698" w:rsidRPr="008B4698" w:rsidRDefault="008B4698" w:rsidP="005048AB">
            <w:pPr>
              <w:rPr>
                <w:rFonts w:asciiTheme="majorBidi" w:hAnsiTheme="majorBidi" w:cstheme="majorBidi"/>
              </w:rPr>
            </w:pPr>
          </w:p>
          <w:p w14:paraId="44A53DCA" w14:textId="77777777" w:rsidR="008B4698" w:rsidRPr="008B4698" w:rsidRDefault="008B4698" w:rsidP="005048AB">
            <w:pPr>
              <w:rPr>
                <w:rFonts w:asciiTheme="majorBidi" w:hAnsiTheme="majorBidi" w:cstheme="majorBidi"/>
              </w:rPr>
            </w:pPr>
          </w:p>
        </w:tc>
      </w:tr>
      <w:tr w:rsidR="008B4698" w:rsidRPr="006B5CE2" w14:paraId="37B03022" w14:textId="77777777" w:rsidTr="008B4698">
        <w:trPr>
          <w:jc w:val="center"/>
        </w:trPr>
        <w:tc>
          <w:tcPr>
            <w:tcW w:w="11417" w:type="dxa"/>
          </w:tcPr>
          <w:p w14:paraId="1089AFEF" w14:textId="77777777" w:rsidR="008B4698" w:rsidRPr="008B4698" w:rsidRDefault="008B4698" w:rsidP="005048AB">
            <w:pPr>
              <w:rPr>
                <w:rFonts w:asciiTheme="majorBidi" w:hAnsiTheme="majorBidi" w:cstheme="majorBidi"/>
              </w:rPr>
            </w:pPr>
            <w:r w:rsidRPr="008B4698">
              <w:rPr>
                <w:rFonts w:asciiTheme="majorBidi" w:hAnsiTheme="majorBidi" w:cstheme="majorBidi"/>
              </w:rPr>
              <w:lastRenderedPageBreak/>
              <w:t>(TI-ABS("Multiple sclerosis") OR TI-ABS("Sclerosis, Multiple") OR TI-ABS("Sclerosis, Disseminated") OR TI-ABS("Disseminated Sclerosis") OR TI-ABS("MS (Multiple Sclerosis)")) AND (TI-ABS("Tremor") OR TI-ABS("Intention Tremor") OR TI-ABS("Intention Tremors") OR TI-ABS("Tremor, Intention") OR TI-ABS("Darkness Tremor") OR TI-ABS("Darkness Tremors") OR TI-ABS("Tremor, Darkness") OR TI-ABS("Pill Rolling Tremor") OR TI-ABS("Pill Rolling Tremors") OR TI-ABS("Tremor, Pill Rolling") OR TI-ABS("Fine Tremor") OR TI-ABS("Fine Tremors") OR TI-ABS("Tremor, Fine") OR TI-ABS("Intermittent Tremor") OR TI-ABS("Intermittent Tremors") OR TI-ABS("Tremor, Intermittent") OR TI-ABS("Involuntary Quiver") OR TI-ABS("Involuntary Quivers") OR TI-ABS("Quiver, Involuntary") OR TI-ABS("Massive Tremor") OR TI-ABS("Massive Tremors") OR TI-ABS("Tremor, Massive") OR TI-ABS("Passive Tremor") OR TI-ABS("Passive Tremors") OR TI-ABS("Tremor, Passive") OR TI-ABS("Persistent Tremor") OR TI-ABS("Persistent Tremors") OR TI-ABS("Tremor, Persistent") OR TI-ABS("Resting Tremor") OR TI-ABS("Resting Tremors") OR TI-ABS("Tremor, Resting") OR TI-ABS("Rest Tremor") OR TI-ABS("Rest Tremors") OR TI-ABS("Tremor, Rest") OR TI-ABS("Tremor, Perioral") OR TI-ABS("Perioral Tremor") OR TI-ABS("Perioral Tremors") OR TI-ABS("Tremor, Semirhythmic") OR TI-ABS("Semirhythmic Tremor") OR TI-ABS("Semirhythmic Tremors") OR TI-ABS("Saturnine Tremor") OR TI-ABS("Saturnine Tremors") OR TI-ABS("Tremor, Saturnine") OR TI-ABS("Senile Tremor") OR TI-ABS("Senile Tremors") OR TI-ABS("Tremor, Senile") OR TI-ABS("Static Tremor") OR TI-ABS("Static Tremors") OR TI-ABS("Tremor, Static") OR TI-ABS("Tremor, Limb") OR TI-ABS("Limb Tremor") OR TI-ABS("Limb Tremors") OR TI-ABS("Tremor, Muscle") OR TI-ABS("Muscle Tremor") OR TI-ABS("Muscle Tremors") OR TI-ABS("Tremor, Neonatal") OR TI-ABS("Neonatal Tremor") OR TI-ABS("Neonatal Tremors") OR TI-ABS("Tremor, Nerve") OR TI-ABS("Nerve Tremor") OR TI-ABS("Nerve Tremors") OR TI-ABS("Action Tremor") OR TI-ABS("Action Tremors") OR TI-ABS("Tremor, Action") OR TI-ABS("Coarse Tremor") OR TI-ABS("Coarse Tremors") OR TI-ABS("Tremor, Coarse") OR TI-ABS("Continuous Tremor") OR TI-ABS("Continuous Tremor") OR TI-ABS("Tremor, Continuous"))</w:t>
            </w:r>
          </w:p>
        </w:tc>
        <w:tc>
          <w:tcPr>
            <w:tcW w:w="769" w:type="dxa"/>
          </w:tcPr>
          <w:p w14:paraId="0D2F21B8" w14:textId="4E8641AD" w:rsidR="008B4698" w:rsidRPr="006B5CE2" w:rsidRDefault="008B4698" w:rsidP="005048AB">
            <w:pPr>
              <w:rPr>
                <w:rFonts w:asciiTheme="majorBidi" w:hAnsiTheme="majorBidi" w:cstheme="majorBidi"/>
              </w:rPr>
            </w:pPr>
            <w:r w:rsidRPr="008B4698">
              <w:rPr>
                <w:rFonts w:asciiTheme="majorBidi" w:hAnsiTheme="majorBidi" w:cstheme="majorBidi"/>
              </w:rPr>
              <w:t>892</w:t>
            </w:r>
          </w:p>
        </w:tc>
      </w:tr>
    </w:tbl>
    <w:p w14:paraId="6E141544" w14:textId="77777777" w:rsidR="009C61ED" w:rsidRPr="006B5CE2" w:rsidRDefault="009C61ED" w:rsidP="009C61ED">
      <w:pPr>
        <w:rPr>
          <w:rFonts w:asciiTheme="majorBidi" w:hAnsiTheme="majorBidi" w:cstheme="majorBidi"/>
        </w:rPr>
      </w:pPr>
    </w:p>
    <w:p w14:paraId="51CA3794" w14:textId="77777777" w:rsidR="009C61ED" w:rsidRPr="009C61ED" w:rsidRDefault="009C61ED" w:rsidP="009C61ED">
      <w:pPr>
        <w:rPr>
          <w:rFonts w:asciiTheme="majorBidi" w:hAnsiTheme="majorBidi" w:cstheme="majorBidi"/>
        </w:rPr>
      </w:pPr>
    </w:p>
    <w:sectPr w:rsidR="009C61ED" w:rsidRPr="009C61ED" w:rsidSect="000322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646FC2"/>
    <w:multiLevelType w:val="multilevel"/>
    <w:tmpl w:val="783AB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7646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8A8"/>
    <w:rsid w:val="00022BA7"/>
    <w:rsid w:val="000257FA"/>
    <w:rsid w:val="000322FC"/>
    <w:rsid w:val="0006486B"/>
    <w:rsid w:val="00123410"/>
    <w:rsid w:val="00164C61"/>
    <w:rsid w:val="001A1790"/>
    <w:rsid w:val="001A4292"/>
    <w:rsid w:val="001B41C5"/>
    <w:rsid w:val="001D681D"/>
    <w:rsid w:val="001E66D4"/>
    <w:rsid w:val="00207133"/>
    <w:rsid w:val="002171C1"/>
    <w:rsid w:val="00237C8F"/>
    <w:rsid w:val="002571D4"/>
    <w:rsid w:val="002A4B99"/>
    <w:rsid w:val="002C382E"/>
    <w:rsid w:val="002F1A67"/>
    <w:rsid w:val="00316A56"/>
    <w:rsid w:val="003216C1"/>
    <w:rsid w:val="00365458"/>
    <w:rsid w:val="003A172D"/>
    <w:rsid w:val="00454FC2"/>
    <w:rsid w:val="00482F24"/>
    <w:rsid w:val="004A4767"/>
    <w:rsid w:val="00501C74"/>
    <w:rsid w:val="005048AB"/>
    <w:rsid w:val="0058336D"/>
    <w:rsid w:val="005A0967"/>
    <w:rsid w:val="005E5391"/>
    <w:rsid w:val="005F18A8"/>
    <w:rsid w:val="006B5CE2"/>
    <w:rsid w:val="006E36C3"/>
    <w:rsid w:val="006E3742"/>
    <w:rsid w:val="007C1888"/>
    <w:rsid w:val="007F68F3"/>
    <w:rsid w:val="00884F58"/>
    <w:rsid w:val="00885CB8"/>
    <w:rsid w:val="008B1E7B"/>
    <w:rsid w:val="008B4698"/>
    <w:rsid w:val="008C1C1B"/>
    <w:rsid w:val="0095779A"/>
    <w:rsid w:val="009832F6"/>
    <w:rsid w:val="009918FE"/>
    <w:rsid w:val="009C54A4"/>
    <w:rsid w:val="009C61ED"/>
    <w:rsid w:val="009D09FC"/>
    <w:rsid w:val="00A906A2"/>
    <w:rsid w:val="00A979EE"/>
    <w:rsid w:val="00AB78CF"/>
    <w:rsid w:val="00AE392A"/>
    <w:rsid w:val="00B03026"/>
    <w:rsid w:val="00B06284"/>
    <w:rsid w:val="00B831ED"/>
    <w:rsid w:val="00BC2250"/>
    <w:rsid w:val="00C53C91"/>
    <w:rsid w:val="00CF3280"/>
    <w:rsid w:val="00E03563"/>
    <w:rsid w:val="00EC6646"/>
    <w:rsid w:val="00ED4480"/>
    <w:rsid w:val="00F20D9D"/>
    <w:rsid w:val="00F76AE4"/>
    <w:rsid w:val="00F96A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4AF6"/>
  <w15:chartTrackingRefBased/>
  <w15:docId w15:val="{CE657B28-6F18-41BE-9BAC-B72155ED0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624861">
      <w:bodyDiv w:val="1"/>
      <w:marLeft w:val="0"/>
      <w:marRight w:val="0"/>
      <w:marTop w:val="0"/>
      <w:marBottom w:val="0"/>
      <w:divBdr>
        <w:top w:val="none" w:sz="0" w:space="0" w:color="auto"/>
        <w:left w:val="none" w:sz="0" w:space="0" w:color="auto"/>
        <w:bottom w:val="none" w:sz="0" w:space="0" w:color="auto"/>
        <w:right w:val="none" w:sz="0" w:space="0" w:color="auto"/>
      </w:divBdr>
    </w:div>
    <w:div w:id="828249095">
      <w:bodyDiv w:val="1"/>
      <w:marLeft w:val="0"/>
      <w:marRight w:val="0"/>
      <w:marTop w:val="0"/>
      <w:marBottom w:val="0"/>
      <w:divBdr>
        <w:top w:val="none" w:sz="0" w:space="0" w:color="auto"/>
        <w:left w:val="none" w:sz="0" w:space="0" w:color="auto"/>
        <w:bottom w:val="none" w:sz="0" w:space="0" w:color="auto"/>
        <w:right w:val="none" w:sz="0" w:space="0" w:color="auto"/>
      </w:divBdr>
      <w:divsChild>
        <w:div w:id="1938057832">
          <w:marLeft w:val="0"/>
          <w:marRight w:val="0"/>
          <w:marTop w:val="0"/>
          <w:marBottom w:val="0"/>
          <w:divBdr>
            <w:top w:val="single" w:sz="2" w:space="0" w:color="auto"/>
            <w:left w:val="single" w:sz="2" w:space="0" w:color="auto"/>
            <w:bottom w:val="single" w:sz="2" w:space="0" w:color="auto"/>
            <w:right w:val="single" w:sz="2" w:space="0" w:color="auto"/>
          </w:divBdr>
          <w:divsChild>
            <w:div w:id="13790146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955523665">
      <w:bodyDiv w:val="1"/>
      <w:marLeft w:val="0"/>
      <w:marRight w:val="0"/>
      <w:marTop w:val="0"/>
      <w:marBottom w:val="0"/>
      <w:divBdr>
        <w:top w:val="none" w:sz="0" w:space="0" w:color="auto"/>
        <w:left w:val="none" w:sz="0" w:space="0" w:color="auto"/>
        <w:bottom w:val="none" w:sz="0" w:space="0" w:color="auto"/>
        <w:right w:val="none" w:sz="0" w:space="0" w:color="auto"/>
      </w:divBdr>
      <w:divsChild>
        <w:div w:id="832649058">
          <w:marLeft w:val="0"/>
          <w:marRight w:val="0"/>
          <w:marTop w:val="0"/>
          <w:marBottom w:val="0"/>
          <w:divBdr>
            <w:top w:val="single" w:sz="2" w:space="0" w:color="auto"/>
            <w:left w:val="single" w:sz="2" w:space="0" w:color="auto"/>
            <w:bottom w:val="single" w:sz="2" w:space="0" w:color="auto"/>
            <w:right w:val="single" w:sz="2" w:space="0" w:color="auto"/>
          </w:divBdr>
          <w:divsChild>
            <w:div w:id="147340062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061950146">
      <w:bodyDiv w:val="1"/>
      <w:marLeft w:val="0"/>
      <w:marRight w:val="0"/>
      <w:marTop w:val="0"/>
      <w:marBottom w:val="0"/>
      <w:divBdr>
        <w:top w:val="none" w:sz="0" w:space="0" w:color="auto"/>
        <w:left w:val="none" w:sz="0" w:space="0" w:color="auto"/>
        <w:bottom w:val="none" w:sz="0" w:space="0" w:color="auto"/>
        <w:right w:val="none" w:sz="0" w:space="0" w:color="auto"/>
      </w:divBdr>
    </w:div>
    <w:div w:id="1237857399">
      <w:bodyDiv w:val="1"/>
      <w:marLeft w:val="0"/>
      <w:marRight w:val="0"/>
      <w:marTop w:val="0"/>
      <w:marBottom w:val="0"/>
      <w:divBdr>
        <w:top w:val="none" w:sz="0" w:space="0" w:color="auto"/>
        <w:left w:val="none" w:sz="0" w:space="0" w:color="auto"/>
        <w:bottom w:val="none" w:sz="0" w:space="0" w:color="auto"/>
        <w:right w:val="none" w:sz="0" w:space="0" w:color="auto"/>
      </w:divBdr>
    </w:div>
    <w:div w:id="153002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5</TotalTime>
  <Pages>3</Pages>
  <Words>1253</Words>
  <Characters>714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Mirmosayyeb</dc:creator>
  <cp:keywords/>
  <dc:description/>
  <cp:lastModifiedBy>Omid Mirmosayyeb</cp:lastModifiedBy>
  <cp:revision>9</cp:revision>
  <dcterms:created xsi:type="dcterms:W3CDTF">2024-04-19T14:25:00Z</dcterms:created>
  <dcterms:modified xsi:type="dcterms:W3CDTF">2024-08-30T05:40:00Z</dcterms:modified>
</cp:coreProperties>
</file>